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1DD" w:rsidRPr="00D153F6" w:rsidRDefault="003E21DD" w:rsidP="00D153F6">
      <w:pPr>
        <w:autoSpaceDE w:val="0"/>
        <w:autoSpaceDN w:val="0"/>
        <w:adjustRightInd w:val="0"/>
        <w:spacing w:line="400" w:lineRule="exact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F1956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</w:t>
      </w:r>
      <w:r w:rsidRPr="009F1956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Pr="009F1956">
        <w:rPr>
          <w:rFonts w:ascii="Times New Roman" w:eastAsia="宋体" w:hAnsi="Times New Roman" w:cs="Times New Roman"/>
          <w:b/>
          <w:kern w:val="0"/>
          <w:sz w:val="24"/>
          <w:szCs w:val="24"/>
        </w:rPr>
        <w:t>1</w:t>
      </w:r>
      <w:r w:rsidR="00D153F6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.</w:t>
      </w:r>
      <w:r w:rsidRPr="009F1956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D153F6">
        <w:rPr>
          <w:rFonts w:ascii="Times New Roman" w:eastAsia="宋体" w:hAnsi="Times New Roman" w:cs="Times New Roman"/>
          <w:kern w:val="0"/>
          <w:sz w:val="24"/>
          <w:szCs w:val="24"/>
        </w:rPr>
        <w:t xml:space="preserve">Statistics of </w:t>
      </w:r>
      <w:proofErr w:type="spellStart"/>
      <w:r w:rsidRPr="00D153F6">
        <w:rPr>
          <w:rFonts w:ascii="Times New Roman" w:eastAsia="宋体" w:hAnsi="Times New Roman" w:cs="Times New Roman"/>
          <w:kern w:val="0"/>
          <w:sz w:val="24"/>
          <w:szCs w:val="24"/>
        </w:rPr>
        <w:t>metagenomic</w:t>
      </w:r>
      <w:proofErr w:type="spellEnd"/>
      <w:r w:rsidRPr="00D153F6">
        <w:rPr>
          <w:rFonts w:ascii="Times New Roman" w:eastAsia="宋体" w:hAnsi="Times New Roman" w:cs="Times New Roman"/>
          <w:kern w:val="0"/>
          <w:sz w:val="24"/>
          <w:szCs w:val="24"/>
        </w:rPr>
        <w:t xml:space="preserve"> sequencing data</w:t>
      </w:r>
    </w:p>
    <w:tbl>
      <w:tblPr>
        <w:tblW w:w="5053" w:type="pct"/>
        <w:jc w:val="center"/>
        <w:tblLook w:val="04A0" w:firstRow="1" w:lastRow="0" w:firstColumn="1" w:lastColumn="0" w:noHBand="0" w:noVBand="1"/>
      </w:tblPr>
      <w:tblGrid>
        <w:gridCol w:w="1243"/>
        <w:gridCol w:w="1476"/>
        <w:gridCol w:w="1536"/>
        <w:gridCol w:w="1536"/>
        <w:gridCol w:w="1176"/>
        <w:gridCol w:w="938"/>
        <w:gridCol w:w="938"/>
        <w:gridCol w:w="938"/>
        <w:gridCol w:w="965"/>
      </w:tblGrid>
      <w:tr w:rsidR="003E21DD" w:rsidRPr="009F1956" w:rsidTr="003E21DD">
        <w:trPr>
          <w:trHeight w:val="285"/>
          <w:jc w:val="center"/>
        </w:trPr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1DD" w:rsidRPr="00D153F6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D153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ampleID</w:t>
            </w:r>
            <w:proofErr w:type="spellEnd"/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1DD" w:rsidRPr="00D153F6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D153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UseData</w:t>
            </w:r>
            <w:proofErr w:type="spellEnd"/>
            <w:r w:rsidRPr="00D153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（</w:t>
            </w:r>
            <w:r w:rsidRPr="00D153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</w:t>
            </w:r>
            <w:r w:rsidRPr="00D153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1DD" w:rsidRPr="00D153F6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153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aw data base</w:t>
            </w:r>
            <w:r w:rsidRPr="00D153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（</w:t>
            </w:r>
            <w:proofErr w:type="spellStart"/>
            <w:r w:rsidRPr="00D153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D153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1DD" w:rsidRPr="00D153F6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153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lean data base</w:t>
            </w:r>
            <w:r w:rsidRPr="00D153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（</w:t>
            </w:r>
            <w:proofErr w:type="spellStart"/>
            <w:r w:rsidRPr="00D153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D153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1DD" w:rsidRPr="00D153F6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153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umber of Reads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1DD" w:rsidRPr="00D153F6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153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C</w:t>
            </w:r>
            <w:r w:rsidRPr="00D153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（</w:t>
            </w:r>
            <w:r w:rsidRPr="00D153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%</w:t>
            </w:r>
            <w:r w:rsidRPr="00D153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1DD" w:rsidRPr="00D153F6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153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Q20</w:t>
            </w:r>
            <w:r w:rsidRPr="00D153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（</w:t>
            </w:r>
            <w:r w:rsidRPr="00D153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%</w:t>
            </w:r>
            <w:r w:rsidRPr="00D153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1DD" w:rsidRPr="00D153F6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153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Q30</w:t>
            </w:r>
            <w:r w:rsidRPr="00D153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（</w:t>
            </w:r>
            <w:r w:rsidRPr="00D153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%</w:t>
            </w:r>
            <w:r w:rsidRPr="00D153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1DD" w:rsidRPr="00D153F6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153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50</w:t>
            </w:r>
            <w:r w:rsidRPr="00D153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（</w:t>
            </w:r>
            <w:proofErr w:type="spellStart"/>
            <w:r w:rsidRPr="00D153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D153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3E21DD" w:rsidRPr="00182E6A" w:rsidTr="003E21DD">
        <w:trPr>
          <w:trHeight w:val="285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9207206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8671414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4598957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23917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4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5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9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4</w:t>
            </w:r>
          </w:p>
        </w:tc>
      </w:tr>
      <w:tr w:rsidR="003E21DD" w:rsidRPr="00182E6A" w:rsidTr="003E21DD">
        <w:trPr>
          <w:trHeight w:val="285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7099767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3823514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1026287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12208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5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6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0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6</w:t>
            </w:r>
          </w:p>
        </w:tc>
      </w:tr>
      <w:tr w:rsidR="003E21DD" w:rsidRPr="00182E6A" w:rsidTr="003E21DD">
        <w:trPr>
          <w:trHeight w:val="285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6536329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1313864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2660803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17153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9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0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1</w:t>
            </w:r>
          </w:p>
        </w:tc>
      </w:tr>
      <w:tr w:rsidR="003E21DD" w:rsidRPr="00182E6A" w:rsidTr="003E21DD">
        <w:trPr>
          <w:trHeight w:val="285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7020705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2119796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3573095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54308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2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5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9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0</w:t>
            </w:r>
          </w:p>
        </w:tc>
      </w:tr>
      <w:tr w:rsidR="003E21DD" w:rsidRPr="00182E6A" w:rsidTr="003E21DD">
        <w:trPr>
          <w:trHeight w:val="285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6050110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0264632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3050954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8635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4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5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9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5</w:t>
            </w:r>
          </w:p>
        </w:tc>
      </w:tr>
      <w:tr w:rsidR="003E21DD" w:rsidRPr="00182E6A" w:rsidTr="003E21DD">
        <w:trPr>
          <w:trHeight w:val="285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065201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0</w:t>
            </w:r>
            <w:bookmarkStart w:id="0" w:name="_GoBack"/>
            <w:bookmarkEnd w:id="0"/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4469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0402122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0901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6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6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1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9</w:t>
            </w:r>
          </w:p>
        </w:tc>
      </w:tr>
      <w:tr w:rsidR="003E21DD" w:rsidRPr="00182E6A" w:rsidTr="003E21DD">
        <w:trPr>
          <w:trHeight w:val="285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0899847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1233757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9925428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08283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0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4</w:t>
            </w:r>
          </w:p>
        </w:tc>
      </w:tr>
      <w:tr w:rsidR="003E21DD" w:rsidRPr="00182E6A" w:rsidTr="003E21DD">
        <w:trPr>
          <w:trHeight w:val="285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2078922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2585117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4657248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24094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0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7</w:t>
            </w:r>
          </w:p>
        </w:tc>
      </w:tr>
      <w:tr w:rsidR="003E21DD" w:rsidRPr="00182E6A" w:rsidTr="003E21DD">
        <w:trPr>
          <w:trHeight w:val="285"/>
          <w:jc w:val="center"/>
        </w:trPr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2718442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6810605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1137513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13149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5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5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8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1DD" w:rsidRPr="00182E6A" w:rsidRDefault="003E21DD" w:rsidP="003E2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E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6</w:t>
            </w:r>
          </w:p>
        </w:tc>
      </w:tr>
    </w:tbl>
    <w:p w:rsidR="00B27377" w:rsidRPr="00182E6A" w:rsidRDefault="00B27377">
      <w:pPr>
        <w:rPr>
          <w:rFonts w:ascii="Times New Roman" w:hAnsi="Times New Roman" w:cs="Times New Roman"/>
          <w:sz w:val="24"/>
          <w:szCs w:val="24"/>
        </w:rPr>
      </w:pPr>
    </w:p>
    <w:sectPr w:rsidR="00B27377" w:rsidRPr="00182E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4F91" w:rsidRDefault="00654F91" w:rsidP="003E21DD">
      <w:r>
        <w:separator/>
      </w:r>
    </w:p>
  </w:endnote>
  <w:endnote w:type="continuationSeparator" w:id="0">
    <w:p w:rsidR="00654F91" w:rsidRDefault="00654F91" w:rsidP="003E21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4F91" w:rsidRDefault="00654F91" w:rsidP="003E21DD">
      <w:r>
        <w:separator/>
      </w:r>
    </w:p>
  </w:footnote>
  <w:footnote w:type="continuationSeparator" w:id="0">
    <w:p w:rsidR="00654F91" w:rsidRDefault="00654F91" w:rsidP="003E21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2D7"/>
    <w:rsid w:val="00182E6A"/>
    <w:rsid w:val="003332D7"/>
    <w:rsid w:val="003E21DD"/>
    <w:rsid w:val="0041690C"/>
    <w:rsid w:val="00654F91"/>
    <w:rsid w:val="00B27377"/>
    <w:rsid w:val="00BC19F6"/>
    <w:rsid w:val="00D15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21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21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21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21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21D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21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21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21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21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21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ITING</dc:creator>
  <cp:keywords/>
  <dc:description/>
  <cp:lastModifiedBy>WANGYITING</cp:lastModifiedBy>
  <cp:revision>4</cp:revision>
  <dcterms:created xsi:type="dcterms:W3CDTF">2020-10-29T08:51:00Z</dcterms:created>
  <dcterms:modified xsi:type="dcterms:W3CDTF">2020-10-29T09:42:00Z</dcterms:modified>
</cp:coreProperties>
</file>